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E9F59" w14:textId="0C70149E" w:rsidR="005D0120" w:rsidRPr="00777A23" w:rsidRDefault="007E690D">
      <w:pPr>
        <w:rPr>
          <w:rFonts w:ascii="Times New Roman" w:hAnsi="Times New Roman"/>
          <w:sz w:val="20"/>
          <w:szCs w:val="20"/>
        </w:rPr>
      </w:pPr>
      <w:r w:rsidRPr="00777A23">
        <w:rPr>
          <w:rFonts w:ascii="Times New Roman" w:hAnsi="Times New Roman"/>
          <w:b/>
          <w:sz w:val="20"/>
          <w:szCs w:val="20"/>
        </w:rPr>
        <w:t>Table</w:t>
      </w:r>
      <w:r w:rsidR="00664B1B">
        <w:rPr>
          <w:rFonts w:ascii="Times New Roman" w:hAnsi="Times New Roman"/>
          <w:b/>
          <w:sz w:val="20"/>
          <w:szCs w:val="20"/>
        </w:rPr>
        <w:t xml:space="preserve"> </w:t>
      </w:r>
      <w:r w:rsidR="00664B1B">
        <w:rPr>
          <w:rFonts w:ascii="Times New Roman" w:hAnsi="Times New Roman" w:hint="eastAsia"/>
          <w:b/>
          <w:sz w:val="20"/>
          <w:szCs w:val="20"/>
        </w:rPr>
        <w:t>S</w:t>
      </w:r>
      <w:r w:rsidR="00664B1B">
        <w:rPr>
          <w:rFonts w:ascii="Times New Roman" w:hAnsi="Times New Roman"/>
          <w:b/>
          <w:sz w:val="20"/>
          <w:szCs w:val="20"/>
        </w:rPr>
        <w:t>1</w:t>
      </w:r>
      <w:r w:rsidRPr="00777A23">
        <w:rPr>
          <w:rFonts w:ascii="Times New Roman" w:hAnsi="Times New Roman"/>
          <w:sz w:val="20"/>
          <w:szCs w:val="20"/>
        </w:rPr>
        <w:t xml:space="preserve"> </w:t>
      </w:r>
      <w:r w:rsidR="008241AD" w:rsidRPr="00197A44">
        <w:rPr>
          <w:rFonts w:ascii="Times New Roman" w:hAnsi="Times New Roman"/>
          <w:sz w:val="20"/>
          <w:szCs w:val="20"/>
        </w:rPr>
        <w:t>Univariate survival analysis of patients with two metastatic sites</w:t>
      </w:r>
    </w:p>
    <w:tbl>
      <w:tblPr>
        <w:tblW w:w="1020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0"/>
        <w:gridCol w:w="819"/>
        <w:gridCol w:w="1026"/>
        <w:gridCol w:w="183"/>
        <w:gridCol w:w="1165"/>
        <w:gridCol w:w="308"/>
        <w:gridCol w:w="644"/>
        <w:gridCol w:w="184"/>
        <w:gridCol w:w="1046"/>
        <w:gridCol w:w="795"/>
        <w:gridCol w:w="1597"/>
        <w:gridCol w:w="740"/>
      </w:tblGrid>
      <w:tr w:rsidR="00777A23" w:rsidRPr="00777A23" w14:paraId="7E8D9600" w14:textId="77777777" w:rsidTr="00117D71">
        <w:tc>
          <w:tcPr>
            <w:tcW w:w="170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6C79FFF" w14:textId="77777777" w:rsidR="00B2140F" w:rsidRPr="00777A23" w:rsidRDefault="00B2140F" w:rsidP="0036485C">
            <w:pPr>
              <w:ind w:left="832" w:hangingChars="520" w:hanging="832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</w:p>
          <w:p w14:paraId="4563C0BF" w14:textId="01E91B44" w:rsidR="00B2140F" w:rsidRPr="00777A23" w:rsidRDefault="00B2140F" w:rsidP="0036485C">
            <w:pPr>
              <w:ind w:left="832" w:hangingChars="520" w:hanging="832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43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B206D" w14:textId="4D6ACCC5" w:rsidR="00B2140F" w:rsidRPr="00777A23" w:rsidRDefault="00B2140F" w:rsidP="00B2140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O</w:t>
            </w:r>
            <w:r w:rsidRPr="00777A23">
              <w:rPr>
                <w:rFonts w:ascii="Times New Roman" w:eastAsia="仿宋" w:hAnsi="Times New Roman" w:hint="eastAsia"/>
                <w:kern w:val="0"/>
                <w:sz w:val="16"/>
                <w:szCs w:val="16"/>
              </w:rPr>
              <w:t>ver</w:t>
            </w: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all Survival</w:t>
            </w:r>
          </w:p>
        </w:tc>
        <w:tc>
          <w:tcPr>
            <w:tcW w:w="4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627B2" w14:textId="399C1F73" w:rsidR="00B2140F" w:rsidRPr="00777A23" w:rsidRDefault="00B2140F" w:rsidP="00B2140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kern w:val="0"/>
                <w:sz w:val="16"/>
                <w:szCs w:val="16"/>
              </w:rPr>
              <w:t>C</w:t>
            </w: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ancer-specific Survival</w:t>
            </w:r>
          </w:p>
        </w:tc>
      </w:tr>
      <w:tr w:rsidR="00777A23" w:rsidRPr="00777A23" w14:paraId="1E83244C" w14:textId="77777777" w:rsidTr="00117D71"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CE44B6" w14:textId="4773440A" w:rsidR="00B2140F" w:rsidRPr="00777A23" w:rsidRDefault="00B2140F">
            <w:pPr>
              <w:ind w:left="832" w:hangingChars="520" w:hanging="832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76B4B" w14:textId="56A016BA" w:rsidR="00B2140F" w:rsidRPr="00777A23" w:rsidRDefault="00B2140F" w:rsidP="0089667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Mean of survival months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BFD5B" w14:textId="0B2CAB74" w:rsidR="00B2140F" w:rsidRPr="00777A23" w:rsidRDefault="00B2140F" w:rsidP="00085F0C">
            <w:pPr>
              <w:widowControl/>
              <w:autoSpaceDE w:val="0"/>
              <w:autoSpaceDN w:val="0"/>
              <w:adjustRightInd w:val="0"/>
              <w:ind w:firstLineChars="100" w:firstLine="16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A9AF4" w14:textId="1E6C2AA7" w:rsidR="00B2140F" w:rsidRPr="00777A23" w:rsidRDefault="00B2140F" w:rsidP="00085F0C">
            <w:pPr>
              <w:widowControl/>
              <w:autoSpaceDE w:val="0"/>
              <w:autoSpaceDN w:val="0"/>
              <w:adjustRightInd w:val="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>P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68C9" w14:textId="0F252165" w:rsidR="00B2140F" w:rsidRPr="00777A23" w:rsidRDefault="00B2140F" w:rsidP="00085F0C">
            <w:pPr>
              <w:widowControl/>
              <w:autoSpaceDE w:val="0"/>
              <w:autoSpaceDN w:val="0"/>
              <w:adjustRightInd w:val="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>Mean of survival month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F9806" w14:textId="47CE898D" w:rsidR="00B2140F" w:rsidRPr="00777A23" w:rsidRDefault="00B2140F" w:rsidP="00117D71">
            <w:pPr>
              <w:widowControl/>
              <w:autoSpaceDE w:val="0"/>
              <w:autoSpaceDN w:val="0"/>
              <w:adjustRightInd w:val="0"/>
              <w:ind w:firstLineChars="200" w:firstLine="32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EDA8E" w14:textId="42AF9D36" w:rsidR="00B2140F" w:rsidRPr="00777A23" w:rsidRDefault="00B2140F" w:rsidP="00117D71">
            <w:pPr>
              <w:widowControl/>
              <w:autoSpaceDE w:val="0"/>
              <w:autoSpaceDN w:val="0"/>
              <w:adjustRightInd w:val="0"/>
              <w:ind w:firstLineChars="100" w:firstLine="16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>P</w:t>
            </w:r>
          </w:p>
        </w:tc>
      </w:tr>
      <w:tr w:rsidR="00777A23" w:rsidRPr="00777A23" w14:paraId="2C6E5A5D" w14:textId="77777777" w:rsidTr="00117D71">
        <w:tc>
          <w:tcPr>
            <w:tcW w:w="1020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08300" w14:textId="508527AF" w:rsidR="005D0120" w:rsidRPr="00777A23" w:rsidRDefault="003A0B1C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Metastasis site </w:t>
            </w:r>
            <w:r w:rsidR="005D0120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                                      </w:t>
            </w:r>
            <w:r w:rsidR="003F3357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</w:t>
            </w:r>
            <w:r w:rsidR="00117D71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</w:t>
            </w:r>
            <w:r w:rsidR="008241AD">
              <w:rPr>
                <w:rFonts w:ascii="Times New Roman" w:eastAsia="仿宋" w:hAnsi="Times New Roman"/>
                <w:kern w:val="0"/>
                <w:sz w:val="16"/>
                <w:szCs w:val="16"/>
              </w:rPr>
              <w:t>0.038</w:t>
            </w:r>
            <w:r w:rsidR="004A4C38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                                     </w:t>
            </w:r>
            <w:r w:rsidR="00085F0C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</w:t>
            </w:r>
            <w:r w:rsidR="00117D71"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</w:t>
            </w:r>
            <w:r w:rsidR="00D34191">
              <w:rPr>
                <w:rFonts w:ascii="Times New Roman" w:eastAsia="仿宋" w:hAnsi="Times New Roman"/>
                <w:kern w:val="0"/>
                <w:sz w:val="16"/>
                <w:szCs w:val="16"/>
              </w:rPr>
              <w:t>0.035</w:t>
            </w:r>
          </w:p>
        </w:tc>
      </w:tr>
      <w:tr w:rsidR="00777A23" w:rsidRPr="00777A23" w14:paraId="3FC88C87" w14:textId="77777777" w:rsidTr="00117D71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6094" w14:textId="63564D62" w:rsidR="00117D71" w:rsidRPr="00777A23" w:rsidRDefault="00117D71" w:rsidP="00613DEF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 xml:space="preserve">      </w:t>
            </w:r>
            <w:r w:rsidR="00CF216B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 xml:space="preserve"> </w:t>
            </w:r>
            <w:r w:rsidR="00CF216B" w:rsidRPr="00CF216B">
              <w:rPr>
                <w:rFonts w:ascii="Times New Roman" w:eastAsia="仿宋" w:hAnsi="Times New Roman" w:hint="eastAsia"/>
                <w:bCs/>
                <w:kern w:val="0"/>
                <w:sz w:val="16"/>
                <w:szCs w:val="16"/>
              </w:rPr>
              <w:t>Bone and brain metasta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E682" w14:textId="1E0513D4" w:rsidR="00117D71" w:rsidRPr="00777A23" w:rsidRDefault="008241AD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8.64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8D1AF" w14:textId="4BA9B0D3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3.704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13.577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EC97B" w14:textId="2A6CFBD5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2F2B33" w14:textId="074E6C77" w:rsidR="00117D71" w:rsidRPr="00777A23" w:rsidRDefault="00117D71" w:rsidP="00613DEF">
            <w:pPr>
              <w:ind w:firstLineChars="200" w:firstLine="320"/>
              <w:jc w:val="center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 xml:space="preserve">   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11.437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446AF8" w14:textId="12DCF31F" w:rsidR="00117D71" w:rsidRPr="00777A23" w:rsidRDefault="00117D71" w:rsidP="00613DEF">
            <w:pPr>
              <w:ind w:firstLineChars="200" w:firstLine="320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 xml:space="preserve">      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5.082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17.792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</w:tr>
      <w:tr w:rsidR="00777A23" w:rsidRPr="00777A23" w14:paraId="4596D84A" w14:textId="77777777" w:rsidTr="00D34191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3E81E" w14:textId="48DB29EE" w:rsidR="00117D71" w:rsidRPr="00777A23" w:rsidRDefault="00117D71" w:rsidP="00613DEF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</w:t>
            </w:r>
            <w:r w:rsidR="00CF216B" w:rsidRPr="00CF216B">
              <w:rPr>
                <w:rFonts w:ascii="Times New Roman" w:hAnsi="Times New Roman" w:hint="eastAsia"/>
                <w:sz w:val="16"/>
                <w:szCs w:val="16"/>
              </w:rPr>
              <w:t>Bone and lung metasta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CF46B" w14:textId="40E0BB61" w:rsidR="00117D71" w:rsidRPr="00777A23" w:rsidRDefault="008241AD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4.107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75A1" w14:textId="793A570B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3.264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4.950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C8EE7" w14:textId="2850348E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11D8" w14:textId="3E285387" w:rsidR="00117D71" w:rsidRPr="00777A23" w:rsidRDefault="00117D71" w:rsidP="00613DEF">
            <w:pPr>
              <w:ind w:firstLineChars="200" w:firstLine="320"/>
              <w:jc w:val="center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 xml:space="preserve">    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5.553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F3231C" w14:textId="5A395E19" w:rsidR="00117D71" w:rsidRPr="00777A23" w:rsidRDefault="00117D71" w:rsidP="00117D71">
            <w:pPr>
              <w:ind w:firstLineChars="500" w:firstLine="800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4.299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6.808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</w:tr>
      <w:tr w:rsidR="00777A23" w:rsidRPr="00777A23" w14:paraId="618F8CE4" w14:textId="77777777" w:rsidTr="00D34191">
        <w:tc>
          <w:tcPr>
            <w:tcW w:w="2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1C395" w14:textId="711E2C24" w:rsidR="00117D71" w:rsidRPr="00777A23" w:rsidRDefault="00117D71" w:rsidP="00613DEF">
            <w:pPr>
              <w:rPr>
                <w:rFonts w:ascii="Times New Roman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</w:t>
            </w:r>
            <w:r w:rsidR="00CF216B" w:rsidRPr="00CF216B">
              <w:rPr>
                <w:rFonts w:ascii="Times New Roman" w:hAnsi="Times New Roman" w:hint="eastAsia"/>
                <w:sz w:val="16"/>
                <w:szCs w:val="16"/>
              </w:rPr>
              <w:t>Brain and lung metastasi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319D9" w14:textId="247C09EC" w:rsidR="00117D71" w:rsidRPr="00777A23" w:rsidRDefault="008241AD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2.54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6B35" w14:textId="52A12EE7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0.735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8241AD">
              <w:rPr>
                <w:rFonts w:ascii="Times New Roman" w:eastAsia="仿宋" w:hAnsi="Times New Roman"/>
                <w:sz w:val="16"/>
                <w:szCs w:val="16"/>
              </w:rPr>
              <w:t>4.348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8F24F" w14:textId="0487382F" w:rsidR="00117D71" w:rsidRPr="00777A23" w:rsidRDefault="00117D71" w:rsidP="00613DEF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8C316" w14:textId="113BC884" w:rsidR="00117D71" w:rsidRPr="00777A23" w:rsidRDefault="00117D71" w:rsidP="00613DEF">
            <w:pPr>
              <w:ind w:firstLineChars="200" w:firstLine="320"/>
              <w:jc w:val="center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/>
                <w:sz w:val="16"/>
                <w:szCs w:val="16"/>
              </w:rPr>
              <w:t xml:space="preserve">    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3.810</w:t>
            </w:r>
          </w:p>
        </w:tc>
        <w:tc>
          <w:tcPr>
            <w:tcW w:w="3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AFF8" w14:textId="0C45A4E5" w:rsidR="00117D71" w:rsidRPr="00777A23" w:rsidRDefault="00117D71" w:rsidP="00117D71">
            <w:pPr>
              <w:ind w:firstLineChars="500" w:firstLine="800"/>
              <w:rPr>
                <w:rFonts w:ascii="Times New Roman" w:eastAsia="仿宋" w:hAnsi="Times New Roman"/>
                <w:sz w:val="16"/>
                <w:szCs w:val="16"/>
              </w:rPr>
            </w:pP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（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1.237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，</w:t>
            </w:r>
            <w:r w:rsidR="00D34191">
              <w:rPr>
                <w:rFonts w:ascii="Times New Roman" w:eastAsia="仿宋" w:hAnsi="Times New Roman"/>
                <w:sz w:val="16"/>
                <w:szCs w:val="16"/>
              </w:rPr>
              <w:t>6.382</w:t>
            </w:r>
            <w:r w:rsidRPr="00777A23">
              <w:rPr>
                <w:rFonts w:ascii="Times New Roman" w:eastAsia="仿宋" w:hAnsi="Times New Roman" w:hint="eastAsia"/>
                <w:sz w:val="16"/>
                <w:szCs w:val="16"/>
              </w:rPr>
              <w:t>）</w:t>
            </w:r>
          </w:p>
        </w:tc>
      </w:tr>
    </w:tbl>
    <w:p w14:paraId="5E1913D5" w14:textId="77777777" w:rsidR="00787963" w:rsidRPr="00777A23" w:rsidRDefault="00787963">
      <w:pPr>
        <w:rPr>
          <w:rFonts w:ascii="Times New Roman" w:hAnsi="Times New Roman"/>
          <w:sz w:val="16"/>
          <w:szCs w:val="16"/>
        </w:rPr>
      </w:pPr>
    </w:p>
    <w:p w14:paraId="031AC9D2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35BD1EEF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33587FA8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65262FCA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  <w:bookmarkStart w:id="0" w:name="_GoBack"/>
      <w:bookmarkEnd w:id="0"/>
    </w:p>
    <w:p w14:paraId="05043779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0DD0BD54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1BFC04FA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2E57ACE9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7491220F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7ED49B39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3D53CAA0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52912BC6" w14:textId="77777777" w:rsidR="005D0120" w:rsidRPr="00777A23" w:rsidRDefault="005D0120">
      <w:pPr>
        <w:rPr>
          <w:rFonts w:ascii="Times New Roman" w:hAnsi="Times New Roman"/>
          <w:sz w:val="16"/>
          <w:szCs w:val="16"/>
        </w:rPr>
      </w:pPr>
    </w:p>
    <w:p w14:paraId="264927FE" w14:textId="77777777" w:rsidR="009276A4" w:rsidRPr="00777A23" w:rsidRDefault="009276A4">
      <w:pPr>
        <w:rPr>
          <w:rFonts w:ascii="Times New Roman" w:hAnsi="Times New Roman"/>
          <w:sz w:val="16"/>
          <w:szCs w:val="16"/>
        </w:rPr>
      </w:pPr>
    </w:p>
    <w:sectPr w:rsidR="009276A4" w:rsidRPr="00777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D85B5" w14:textId="77777777" w:rsidR="0069371C" w:rsidRDefault="0069371C" w:rsidP="005D0120">
      <w:r>
        <w:separator/>
      </w:r>
    </w:p>
  </w:endnote>
  <w:endnote w:type="continuationSeparator" w:id="0">
    <w:p w14:paraId="0F658952" w14:textId="77777777" w:rsidR="0069371C" w:rsidRDefault="0069371C" w:rsidP="005D0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908C9" w14:textId="77777777" w:rsidR="0069371C" w:rsidRDefault="0069371C" w:rsidP="005D0120">
      <w:r>
        <w:separator/>
      </w:r>
    </w:p>
  </w:footnote>
  <w:footnote w:type="continuationSeparator" w:id="0">
    <w:p w14:paraId="5E9F3E74" w14:textId="77777777" w:rsidR="0069371C" w:rsidRDefault="0069371C" w:rsidP="005D0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5101"/>
    <w:rsid w:val="00007456"/>
    <w:rsid w:val="00016171"/>
    <w:rsid w:val="00085F0C"/>
    <w:rsid w:val="000A2EAC"/>
    <w:rsid w:val="00102D4B"/>
    <w:rsid w:val="00117D71"/>
    <w:rsid w:val="0014624B"/>
    <w:rsid w:val="001744A0"/>
    <w:rsid w:val="0018072B"/>
    <w:rsid w:val="001A31F3"/>
    <w:rsid w:val="001C194F"/>
    <w:rsid w:val="002046D3"/>
    <w:rsid w:val="002318F4"/>
    <w:rsid w:val="00256AA5"/>
    <w:rsid w:val="0026460F"/>
    <w:rsid w:val="00267A3A"/>
    <w:rsid w:val="002B3956"/>
    <w:rsid w:val="002C1225"/>
    <w:rsid w:val="002E688E"/>
    <w:rsid w:val="00313184"/>
    <w:rsid w:val="003236CF"/>
    <w:rsid w:val="003A0B1C"/>
    <w:rsid w:val="003F3357"/>
    <w:rsid w:val="0043251C"/>
    <w:rsid w:val="0046696C"/>
    <w:rsid w:val="004A4C38"/>
    <w:rsid w:val="0051464D"/>
    <w:rsid w:val="0057439A"/>
    <w:rsid w:val="005C69CA"/>
    <w:rsid w:val="005D0120"/>
    <w:rsid w:val="00603938"/>
    <w:rsid w:val="00613DEF"/>
    <w:rsid w:val="00651509"/>
    <w:rsid w:val="00652013"/>
    <w:rsid w:val="00663E05"/>
    <w:rsid w:val="00664B1B"/>
    <w:rsid w:val="00666A45"/>
    <w:rsid w:val="006867DA"/>
    <w:rsid w:val="0069371C"/>
    <w:rsid w:val="006C2E0D"/>
    <w:rsid w:val="006D5B05"/>
    <w:rsid w:val="007032F6"/>
    <w:rsid w:val="00703CBE"/>
    <w:rsid w:val="00706A32"/>
    <w:rsid w:val="00755101"/>
    <w:rsid w:val="00777A23"/>
    <w:rsid w:val="00787963"/>
    <w:rsid w:val="007E690D"/>
    <w:rsid w:val="008101B0"/>
    <w:rsid w:val="008241AD"/>
    <w:rsid w:val="00834C86"/>
    <w:rsid w:val="00896678"/>
    <w:rsid w:val="008D421C"/>
    <w:rsid w:val="00923861"/>
    <w:rsid w:val="009276A4"/>
    <w:rsid w:val="00995911"/>
    <w:rsid w:val="009F41DF"/>
    <w:rsid w:val="00A06AE4"/>
    <w:rsid w:val="00A17B38"/>
    <w:rsid w:val="00A21819"/>
    <w:rsid w:val="00A26D98"/>
    <w:rsid w:val="00A500E0"/>
    <w:rsid w:val="00A8639F"/>
    <w:rsid w:val="00A9219E"/>
    <w:rsid w:val="00AA0DAB"/>
    <w:rsid w:val="00AB625D"/>
    <w:rsid w:val="00AD11E8"/>
    <w:rsid w:val="00B06BF1"/>
    <w:rsid w:val="00B2140F"/>
    <w:rsid w:val="00B23792"/>
    <w:rsid w:val="00B74302"/>
    <w:rsid w:val="00B77BE9"/>
    <w:rsid w:val="00BB59FD"/>
    <w:rsid w:val="00BB69A6"/>
    <w:rsid w:val="00C23D75"/>
    <w:rsid w:val="00C74715"/>
    <w:rsid w:val="00CF216B"/>
    <w:rsid w:val="00D34191"/>
    <w:rsid w:val="00D6522D"/>
    <w:rsid w:val="00D93F83"/>
    <w:rsid w:val="00DB2471"/>
    <w:rsid w:val="00E72DAA"/>
    <w:rsid w:val="00EA7C42"/>
    <w:rsid w:val="00F04D55"/>
    <w:rsid w:val="00F31872"/>
    <w:rsid w:val="00F85F29"/>
    <w:rsid w:val="00FF17B4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AFBB57"/>
  <w15:docId w15:val="{0E1FE91C-7D30-45F8-A7ED-0C47E7A1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0120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120"/>
    <w:rPr>
      <w:sz w:val="18"/>
      <w:szCs w:val="18"/>
    </w:rPr>
  </w:style>
  <w:style w:type="paragraph" w:customStyle="1" w:styleId="Default">
    <w:name w:val="Default"/>
    <w:uiPriority w:val="99"/>
    <w:rsid w:val="005D0120"/>
    <w:pPr>
      <w:autoSpaceDE w:val="0"/>
      <w:autoSpaceDN w:val="0"/>
      <w:adjustRightInd w:val="0"/>
    </w:pPr>
    <w:rPr>
      <w:rFonts w:ascii="Verdana" w:eastAsia="宋体" w:hAnsi="Verdana" w:cs="Verdana"/>
      <w:color w:val="000000"/>
      <w:kern w:val="0"/>
      <w:sz w:val="24"/>
      <w:szCs w:val="24"/>
    </w:rPr>
  </w:style>
  <w:style w:type="paragraph" w:customStyle="1" w:styleId="Pa21">
    <w:name w:val="Pa21"/>
    <w:basedOn w:val="Default"/>
    <w:next w:val="Default"/>
    <w:uiPriority w:val="99"/>
    <w:rsid w:val="00D6522D"/>
    <w:pPr>
      <w:widowControl w:val="0"/>
      <w:spacing w:line="201" w:lineRule="atLeast"/>
    </w:pPr>
    <w:rPr>
      <w:rFonts w:ascii="Times New Roman" w:eastAsiaTheme="minorEastAsia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2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41</cp:revision>
  <dcterms:created xsi:type="dcterms:W3CDTF">2017-08-28T14:01:00Z</dcterms:created>
  <dcterms:modified xsi:type="dcterms:W3CDTF">2018-04-18T08:06:00Z</dcterms:modified>
</cp:coreProperties>
</file>